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6EB" w:rsidRPr="00C514CC" w:rsidRDefault="004756EB" w:rsidP="004756EB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C514CC">
        <w:rPr>
          <w:rFonts w:ascii="Times New Roman" w:hAnsi="Times New Roman" w:cs="Times New Roman"/>
          <w:b/>
        </w:rPr>
        <w:t>S</w:t>
      </w:r>
      <w:r w:rsidR="00C514CC" w:rsidRPr="00C514CC">
        <w:rPr>
          <w:rFonts w:ascii="Times New Roman" w:hAnsi="Times New Roman" w:cs="Times New Roman"/>
          <w:b/>
        </w:rPr>
        <w:t xml:space="preserve">7 </w:t>
      </w:r>
      <w:proofErr w:type="gramStart"/>
      <w:r w:rsidRPr="00C514CC">
        <w:rPr>
          <w:rFonts w:ascii="Times New Roman" w:hAnsi="Times New Roman" w:cs="Times New Roman"/>
          <w:b/>
        </w:rPr>
        <w:t>Table .</w:t>
      </w:r>
      <w:proofErr w:type="gramEnd"/>
      <w:r w:rsidRPr="00C514CC">
        <w:rPr>
          <w:rFonts w:ascii="Times New Roman" w:hAnsi="Times New Roman" w:cs="Times New Roman"/>
          <w:b/>
        </w:rPr>
        <w:t xml:space="preserve"> </w:t>
      </w:r>
      <w:proofErr w:type="gramStart"/>
      <w:r w:rsidRPr="00C514CC">
        <w:rPr>
          <w:rFonts w:ascii="Times New Roman" w:hAnsi="Times New Roman" w:cs="Times New Roman"/>
          <w:b/>
        </w:rPr>
        <w:t xml:space="preserve">Statistical analyses </w:t>
      </w:r>
      <w:r w:rsidR="0091775D" w:rsidRPr="00C514CC">
        <w:rPr>
          <w:rFonts w:ascii="Times New Roman" w:hAnsi="Times New Roman" w:cs="Times New Roman"/>
          <w:b/>
        </w:rPr>
        <w:t xml:space="preserve">to Figure 1-3 summarizing the effect of </w:t>
      </w:r>
      <w:r w:rsidR="009A4A90" w:rsidRPr="00C514CC">
        <w:rPr>
          <w:rFonts w:ascii="Times New Roman" w:hAnsi="Times New Roman" w:cs="Times New Roman"/>
          <w:b/>
        </w:rPr>
        <w:t xml:space="preserve">anaesthetic </w:t>
      </w:r>
      <w:r w:rsidR="0091775D" w:rsidRPr="00C514CC">
        <w:rPr>
          <w:rFonts w:ascii="Times New Roman" w:hAnsi="Times New Roman" w:cs="Times New Roman"/>
          <w:b/>
        </w:rPr>
        <w:t xml:space="preserve">concentrations </w:t>
      </w:r>
      <w:r w:rsidRPr="00C514CC">
        <w:rPr>
          <w:rFonts w:ascii="Times New Roman" w:hAnsi="Times New Roman" w:cs="Times New Roman"/>
          <w:b/>
        </w:rPr>
        <w:t xml:space="preserve">for swimming </w:t>
      </w:r>
      <w:r w:rsidR="0091775D" w:rsidRPr="00C514CC">
        <w:rPr>
          <w:rFonts w:ascii="Times New Roman" w:hAnsi="Times New Roman" w:cs="Times New Roman"/>
          <w:b/>
        </w:rPr>
        <w:t xml:space="preserve">time </w:t>
      </w:r>
      <w:r w:rsidRPr="00C514CC">
        <w:rPr>
          <w:rFonts w:ascii="Times New Roman" w:hAnsi="Times New Roman" w:cs="Times New Roman"/>
          <w:b/>
        </w:rPr>
        <w:t>and effect of temperature.</w:t>
      </w:r>
      <w:proofErr w:type="gramEnd"/>
      <w:r w:rsidRPr="00C514CC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15452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702"/>
        <w:gridCol w:w="1261"/>
        <w:gridCol w:w="1149"/>
        <w:gridCol w:w="1417"/>
        <w:gridCol w:w="993"/>
        <w:gridCol w:w="1275"/>
        <w:gridCol w:w="1134"/>
        <w:gridCol w:w="1276"/>
        <w:gridCol w:w="1276"/>
        <w:gridCol w:w="1276"/>
        <w:gridCol w:w="2693"/>
      </w:tblGrid>
      <w:tr w:rsidR="001B50D0" w:rsidRPr="00F044A9" w:rsidTr="001B50D0">
        <w:tc>
          <w:tcPr>
            <w:tcW w:w="1702" w:type="dxa"/>
          </w:tcPr>
          <w:p w:rsidR="00070861" w:rsidRPr="00F044A9" w:rsidRDefault="00070861" w:rsidP="00825FBA">
            <w:pPr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Corresponding Figure</w:t>
            </w:r>
          </w:p>
        </w:tc>
        <w:tc>
          <w:tcPr>
            <w:tcW w:w="1261" w:type="dxa"/>
          </w:tcPr>
          <w:p w:rsidR="00070861" w:rsidRPr="00F044A9" w:rsidRDefault="00070861" w:rsidP="00825FBA">
            <w:pPr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Stat test</w:t>
            </w:r>
            <w:r w:rsidRPr="005E768F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149" w:type="dxa"/>
          </w:tcPr>
          <w:p w:rsidR="00070861" w:rsidRPr="00F044A9" w:rsidRDefault="00070861" w:rsidP="00825FBA">
            <w:pPr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Fish</w:t>
            </w:r>
            <w:r w:rsidR="00C514CC">
              <w:rPr>
                <w:rFonts w:ascii="Times New Roman" w:hAnsi="Times New Roman" w:cs="Times New Roman"/>
                <w:b/>
              </w:rPr>
              <w:t xml:space="preserve"> s</w:t>
            </w:r>
            <w:r w:rsidRPr="00F044A9">
              <w:rPr>
                <w:rFonts w:ascii="Times New Roman" w:hAnsi="Times New Roman" w:cs="Times New Roman"/>
                <w:b/>
              </w:rPr>
              <w:t>ize</w:t>
            </w:r>
            <w:r w:rsidR="00C514CC">
              <w:rPr>
                <w:rFonts w:ascii="Times New Roman" w:hAnsi="Times New Roman" w:cs="Times New Roman"/>
                <w:b/>
              </w:rPr>
              <w:t xml:space="preserve"> </w:t>
            </w:r>
            <w:r w:rsidRPr="00F044A9">
              <w:rPr>
                <w:rFonts w:ascii="Times New Roman" w:hAnsi="Times New Roman" w:cs="Times New Roman"/>
                <w:b/>
              </w:rPr>
              <w:t>(g)</w:t>
            </w:r>
          </w:p>
        </w:tc>
        <w:tc>
          <w:tcPr>
            <w:tcW w:w="1417" w:type="dxa"/>
          </w:tcPr>
          <w:p w:rsidR="00070861" w:rsidRPr="00F044A9" w:rsidRDefault="00070861" w:rsidP="00825FBA">
            <w:pPr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Anaesthetic</w:t>
            </w:r>
          </w:p>
        </w:tc>
        <w:tc>
          <w:tcPr>
            <w:tcW w:w="993" w:type="dxa"/>
          </w:tcPr>
          <w:p w:rsidR="00070861" w:rsidRPr="00F044A9" w:rsidRDefault="00070861" w:rsidP="00825FBA">
            <w:pPr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Temp</w:t>
            </w:r>
            <w:r w:rsidR="00C514CC">
              <w:rPr>
                <w:rFonts w:ascii="Times New Roman" w:hAnsi="Times New Roman" w:cs="Times New Roman"/>
                <w:b/>
              </w:rPr>
              <w:t xml:space="preserve"> (</w:t>
            </w:r>
            <w:r w:rsidR="00C514CC">
              <w:rPr>
                <w:rFonts w:ascii="Times New Roman" w:hAnsi="Times New Roman" w:cs="Times New Roman"/>
                <w:b/>
              </w:rPr>
              <w:sym w:font="Symbol" w:char="F0B0"/>
            </w:r>
            <w:r w:rsidRPr="00F044A9">
              <w:rPr>
                <w:rFonts w:ascii="Times New Roman" w:hAnsi="Times New Roman" w:cs="Times New Roman"/>
                <w:b/>
              </w:rPr>
              <w:t>C)</w:t>
            </w:r>
          </w:p>
        </w:tc>
        <w:tc>
          <w:tcPr>
            <w:tcW w:w="6237" w:type="dxa"/>
            <w:gridSpan w:val="5"/>
          </w:tcPr>
          <w:p w:rsidR="00070861" w:rsidRPr="00F044A9" w:rsidRDefault="00FD4AE9" w:rsidP="00FD4AE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ime for swimming </w:t>
            </w:r>
            <w:r w:rsidR="006D2E2E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693" w:type="dxa"/>
          </w:tcPr>
          <w:p w:rsidR="00070861" w:rsidRPr="00F044A9" w:rsidRDefault="00070861" w:rsidP="00825FBA">
            <w:pPr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Significance</w:t>
            </w:r>
          </w:p>
        </w:tc>
      </w:tr>
      <w:tr w:rsidR="001B50D0" w:rsidRPr="00F044A9" w:rsidTr="001B50D0">
        <w:tc>
          <w:tcPr>
            <w:tcW w:w="1702" w:type="dxa"/>
          </w:tcPr>
          <w:p w:rsidR="00070861" w:rsidRPr="00F044A9" w:rsidRDefault="00070861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:rsidR="00070861" w:rsidRPr="00F044A9" w:rsidRDefault="00070861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</w:tcPr>
          <w:p w:rsidR="00070861" w:rsidRPr="00F044A9" w:rsidRDefault="00070861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70861" w:rsidRPr="00F044A9" w:rsidRDefault="00070861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070861" w:rsidRPr="00F044A9" w:rsidRDefault="00070861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7" w:type="dxa"/>
            <w:gridSpan w:val="5"/>
          </w:tcPr>
          <w:p w:rsidR="00070861" w:rsidRPr="00FD4AE9" w:rsidRDefault="00BF247A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aesthetic concentration</w:t>
            </w:r>
            <w:r w:rsidR="00070861" w:rsidRPr="00FD4AE9">
              <w:rPr>
                <w:rFonts w:ascii="Times New Roman" w:hAnsi="Times New Roman" w:cs="Times New Roman"/>
                <w:b/>
              </w:rPr>
              <w:t xml:space="preserve"> (mg</w:t>
            </w:r>
            <w:r w:rsidR="00C514CC">
              <w:rPr>
                <w:rFonts w:ascii="Times New Roman" w:hAnsi="Times New Roman" w:cs="Times New Roman"/>
                <w:b/>
              </w:rPr>
              <w:t xml:space="preserve"> </w:t>
            </w:r>
            <w:r w:rsidR="00070861" w:rsidRPr="00FD4AE9">
              <w:rPr>
                <w:rFonts w:ascii="Times New Roman" w:hAnsi="Times New Roman" w:cs="Times New Roman"/>
                <w:b/>
              </w:rPr>
              <w:t>L</w:t>
            </w:r>
            <w:r w:rsidR="00070861" w:rsidRPr="00FD4AE9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="00070861" w:rsidRPr="00FD4AE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693" w:type="dxa"/>
          </w:tcPr>
          <w:p w:rsidR="00070861" w:rsidRPr="00F044A9" w:rsidRDefault="00070861" w:rsidP="00825F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50D0" w:rsidRPr="00F044A9" w:rsidTr="00FD4AE9">
        <w:tc>
          <w:tcPr>
            <w:tcW w:w="1702" w:type="dxa"/>
          </w:tcPr>
          <w:p w:rsidR="00070861" w:rsidRPr="00F044A9" w:rsidRDefault="00070861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:rsidR="00070861" w:rsidRPr="00F044A9" w:rsidRDefault="00070861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</w:tcPr>
          <w:p w:rsidR="00070861" w:rsidRPr="00F044A9" w:rsidRDefault="00070861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70861" w:rsidRPr="00F044A9" w:rsidRDefault="00070861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070861" w:rsidRPr="00F044A9" w:rsidRDefault="00070861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70861" w:rsidRPr="00F044A9" w:rsidRDefault="00070861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134" w:type="dxa"/>
          </w:tcPr>
          <w:p w:rsidR="00070861" w:rsidRPr="00F044A9" w:rsidRDefault="00070861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1276" w:type="dxa"/>
          </w:tcPr>
          <w:p w:rsidR="00070861" w:rsidRPr="00F044A9" w:rsidRDefault="00070861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40</w:t>
            </w:r>
          </w:p>
        </w:tc>
        <w:tc>
          <w:tcPr>
            <w:tcW w:w="1276" w:type="dxa"/>
          </w:tcPr>
          <w:p w:rsidR="00070861" w:rsidRPr="00F044A9" w:rsidRDefault="00070861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:rsidR="00070861" w:rsidRPr="00F044A9" w:rsidRDefault="00070861" w:rsidP="00825F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070861" w:rsidRPr="00F044A9" w:rsidRDefault="00070861" w:rsidP="00825FBA">
            <w:pPr>
              <w:rPr>
                <w:rFonts w:ascii="Times New Roman" w:hAnsi="Times New Roman" w:cs="Times New Roman"/>
              </w:rPr>
            </w:pPr>
          </w:p>
        </w:tc>
      </w:tr>
      <w:tr w:rsidR="000B4140" w:rsidRPr="00F044A9" w:rsidTr="00FD4AE9">
        <w:tc>
          <w:tcPr>
            <w:tcW w:w="1702" w:type="dxa"/>
          </w:tcPr>
          <w:p w:rsidR="000B4140" w:rsidRPr="009F14A3" w:rsidRDefault="000B4140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1261" w:type="dxa"/>
          </w:tcPr>
          <w:p w:rsidR="000B4140" w:rsidRPr="00F044A9" w:rsidRDefault="000B4140" w:rsidP="003E3592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149" w:type="dxa"/>
          </w:tcPr>
          <w:p w:rsidR="000B4140" w:rsidRPr="009F14A3" w:rsidRDefault="000B4140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7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Isoeugenol</w:t>
            </w:r>
          </w:p>
        </w:tc>
        <w:tc>
          <w:tcPr>
            <w:tcW w:w="993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</w:tcPr>
          <w:p w:rsidR="000B4140" w:rsidRPr="001B36D8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</w:tcPr>
          <w:p w:rsidR="000B4140" w:rsidRPr="001B36D8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0B4140" w:rsidRPr="001B36D8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0B4140" w:rsidRPr="00F044A9" w:rsidRDefault="000B4140" w:rsidP="00421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 w:rsidRPr="0071685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15.115 (P &lt; 0.001)</w:t>
            </w:r>
          </w:p>
        </w:tc>
      </w:tr>
      <w:tr w:rsidR="000B4140" w:rsidRPr="00F044A9" w:rsidTr="00FD4AE9">
        <w:tc>
          <w:tcPr>
            <w:tcW w:w="1702" w:type="dxa"/>
          </w:tcPr>
          <w:p w:rsidR="000B4140" w:rsidRPr="009F14A3" w:rsidRDefault="000B4140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F</w:t>
            </w:r>
          </w:p>
        </w:tc>
        <w:tc>
          <w:tcPr>
            <w:tcW w:w="1261" w:type="dxa"/>
          </w:tcPr>
          <w:p w:rsidR="000B4140" w:rsidRPr="00F044A9" w:rsidRDefault="000B4140" w:rsidP="003E3592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149" w:type="dxa"/>
          </w:tcPr>
          <w:p w:rsidR="000B4140" w:rsidRPr="009F14A3" w:rsidRDefault="000B4140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7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Isoeugenol</w:t>
            </w:r>
          </w:p>
        </w:tc>
        <w:tc>
          <w:tcPr>
            <w:tcW w:w="993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  <w:shd w:val="clear" w:color="auto" w:fill="FFFFFF" w:themeFill="background1"/>
          </w:tcPr>
          <w:p w:rsidR="000B4140" w:rsidRPr="00F044A9" w:rsidRDefault="000B4140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shd w:val="clear" w:color="auto" w:fill="FFFFFF" w:themeFill="background1"/>
          </w:tcPr>
          <w:p w:rsidR="000B4140" w:rsidRPr="00F044A9" w:rsidRDefault="000B4140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276" w:type="dxa"/>
            <w:shd w:val="clear" w:color="auto" w:fill="FFFFFF" w:themeFill="background1"/>
          </w:tcPr>
          <w:p w:rsidR="000B4140" w:rsidRPr="00F044A9" w:rsidRDefault="000B4140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0B4140" w:rsidRPr="00F044A9" w:rsidTr="00FD4AE9">
        <w:tc>
          <w:tcPr>
            <w:tcW w:w="1702" w:type="dxa"/>
          </w:tcPr>
          <w:p w:rsidR="000B4140" w:rsidRPr="009F14A3" w:rsidRDefault="000B4140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C vs 1F</w:t>
            </w:r>
          </w:p>
        </w:tc>
        <w:tc>
          <w:tcPr>
            <w:tcW w:w="1261" w:type="dxa"/>
          </w:tcPr>
          <w:p w:rsidR="000B4140" w:rsidRPr="00F044A9" w:rsidRDefault="000B4140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149" w:type="dxa"/>
          </w:tcPr>
          <w:p w:rsidR="000B4140" w:rsidRPr="009F14A3" w:rsidRDefault="000B4140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7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Isoeugenol</w:t>
            </w:r>
          </w:p>
        </w:tc>
        <w:tc>
          <w:tcPr>
            <w:tcW w:w="993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275" w:type="dxa"/>
          </w:tcPr>
          <w:p w:rsidR="000B4140" w:rsidRPr="00F044A9" w:rsidRDefault="000B4140" w:rsidP="00C514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32</w:t>
            </w:r>
            <w:r w:rsidR="00C514CC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45</w:t>
            </w:r>
          </w:p>
        </w:tc>
        <w:tc>
          <w:tcPr>
            <w:tcW w:w="1134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276" w:type="dxa"/>
          </w:tcPr>
          <w:p w:rsidR="000B4140" w:rsidRPr="00F044A9" w:rsidRDefault="000B4140" w:rsidP="00C514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61</w:t>
            </w:r>
            <w:r w:rsidR="00C514CC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P = </w:t>
            </w:r>
            <w:r w:rsidRPr="00F044A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</w:p>
        </w:tc>
      </w:tr>
      <w:tr w:rsidR="000B4140" w:rsidRPr="00F044A9" w:rsidTr="00FD4AE9">
        <w:tc>
          <w:tcPr>
            <w:tcW w:w="1702" w:type="dxa"/>
          </w:tcPr>
          <w:p w:rsidR="000B4140" w:rsidRPr="009F14A3" w:rsidRDefault="000B4140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1134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200</w:t>
            </w:r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400</w:t>
            </w:r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800</w:t>
            </w:r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1600</w:t>
            </w:r>
          </w:p>
        </w:tc>
        <w:tc>
          <w:tcPr>
            <w:tcW w:w="2693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</w:p>
        </w:tc>
      </w:tr>
      <w:tr w:rsidR="000B4140" w:rsidRPr="00F044A9" w:rsidTr="00FD4AE9">
        <w:tc>
          <w:tcPr>
            <w:tcW w:w="1702" w:type="dxa"/>
          </w:tcPr>
          <w:p w:rsidR="000B4140" w:rsidRPr="009F14A3" w:rsidRDefault="000B4140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261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149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7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3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693" w:type="dxa"/>
          </w:tcPr>
          <w:p w:rsidR="000B4140" w:rsidRPr="00F044A9" w:rsidRDefault="000B4140" w:rsidP="00657B95">
            <w:pPr>
              <w:rPr>
                <w:rFonts w:ascii="Times New Roman" w:hAnsi="Times New Roman" w:cs="Times New Roman"/>
              </w:rPr>
            </w:pPr>
            <w:bookmarkStart w:id="1" w:name="OLE_LINK5"/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4 </w:t>
            </w:r>
            <w:r w:rsidRPr="0071685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41.505 (P &lt; 0.001)</w:t>
            </w:r>
            <w:bookmarkEnd w:id="1"/>
          </w:p>
        </w:tc>
      </w:tr>
      <w:tr w:rsidR="000B4140" w:rsidRPr="00F044A9" w:rsidTr="00FD4AE9">
        <w:tc>
          <w:tcPr>
            <w:tcW w:w="1702" w:type="dxa"/>
          </w:tcPr>
          <w:p w:rsidR="000B4140" w:rsidRPr="009F14A3" w:rsidRDefault="000B4140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1261" w:type="dxa"/>
          </w:tcPr>
          <w:p w:rsidR="000B4140" w:rsidRPr="00F044A9" w:rsidRDefault="000B4140" w:rsidP="00BC63D7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149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7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3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693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4 </w:t>
            </w:r>
            <w:r w:rsidRPr="0071685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42.868 (P &lt; 0.001)</w:t>
            </w:r>
          </w:p>
        </w:tc>
      </w:tr>
      <w:tr w:rsidR="000B4140" w:rsidRPr="00F044A9" w:rsidTr="00134C05">
        <w:tc>
          <w:tcPr>
            <w:tcW w:w="1702" w:type="dxa"/>
            <w:vAlign w:val="center"/>
          </w:tcPr>
          <w:p w:rsidR="000B4140" w:rsidRPr="009F14A3" w:rsidRDefault="000B4140" w:rsidP="00134C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 vs 1D</w:t>
            </w:r>
          </w:p>
        </w:tc>
        <w:tc>
          <w:tcPr>
            <w:tcW w:w="1261" w:type="dxa"/>
            <w:vAlign w:val="center"/>
          </w:tcPr>
          <w:p w:rsidR="000B4140" w:rsidRPr="00F044A9" w:rsidRDefault="000B4140" w:rsidP="00134C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149" w:type="dxa"/>
            <w:vAlign w:val="center"/>
          </w:tcPr>
          <w:p w:rsidR="000B4140" w:rsidRPr="00F044A9" w:rsidRDefault="000B4140" w:rsidP="00134C05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7" w:type="dxa"/>
            <w:vAlign w:val="center"/>
          </w:tcPr>
          <w:p w:rsidR="000B4140" w:rsidRPr="00F044A9" w:rsidRDefault="000B4140" w:rsidP="00134C05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3" w:type="dxa"/>
            <w:vAlign w:val="center"/>
          </w:tcPr>
          <w:p w:rsidR="000B4140" w:rsidRPr="00F044A9" w:rsidRDefault="000B4140" w:rsidP="00134C05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275" w:type="dxa"/>
          </w:tcPr>
          <w:p w:rsidR="000B4140" w:rsidRPr="00F044A9" w:rsidRDefault="000B4140" w:rsidP="00C514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45</w:t>
            </w:r>
            <w:r w:rsidR="00C514CC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03</w:t>
            </w:r>
          </w:p>
        </w:tc>
        <w:tc>
          <w:tcPr>
            <w:tcW w:w="1134" w:type="dxa"/>
          </w:tcPr>
          <w:p w:rsidR="000B4140" w:rsidRPr="00F044A9" w:rsidRDefault="000B4140" w:rsidP="00C514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 = 150 </w:t>
            </w:r>
            <w:r w:rsidR="00C514CC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01</w:t>
            </w:r>
          </w:p>
        </w:tc>
        <w:tc>
          <w:tcPr>
            <w:tcW w:w="1276" w:type="dxa"/>
          </w:tcPr>
          <w:p w:rsidR="000B4140" w:rsidRPr="00F044A9" w:rsidRDefault="000B4140" w:rsidP="00C514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41,5</w:t>
            </w:r>
            <w:r w:rsidR="00C514CC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06</w:t>
            </w:r>
          </w:p>
        </w:tc>
        <w:tc>
          <w:tcPr>
            <w:tcW w:w="1276" w:type="dxa"/>
          </w:tcPr>
          <w:p w:rsidR="000B4140" w:rsidRPr="00F044A9" w:rsidRDefault="000B4140" w:rsidP="00C514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39</w:t>
            </w:r>
            <w:r w:rsidR="00C514CC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11</w:t>
            </w:r>
          </w:p>
        </w:tc>
        <w:tc>
          <w:tcPr>
            <w:tcW w:w="1276" w:type="dxa"/>
          </w:tcPr>
          <w:p w:rsidR="000B4140" w:rsidRPr="00F044A9" w:rsidRDefault="000B4140" w:rsidP="00C514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39</w:t>
            </w:r>
            <w:r w:rsidR="00C514CC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11</w:t>
            </w:r>
          </w:p>
        </w:tc>
        <w:tc>
          <w:tcPr>
            <w:tcW w:w="2693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</w:p>
        </w:tc>
      </w:tr>
      <w:tr w:rsidR="000B4140" w:rsidRPr="00F044A9" w:rsidTr="00FD4AE9">
        <w:tc>
          <w:tcPr>
            <w:tcW w:w="1702" w:type="dxa"/>
          </w:tcPr>
          <w:p w:rsidR="000B4140" w:rsidRPr="009F14A3" w:rsidRDefault="000B4140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261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149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7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93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3" w:type="dxa"/>
          </w:tcPr>
          <w:p w:rsidR="000B4140" w:rsidRPr="001B50D0" w:rsidRDefault="000B4140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71685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26.307 (P &lt; 0.001)</w:t>
            </w:r>
          </w:p>
        </w:tc>
      </w:tr>
      <w:tr w:rsidR="000B4140" w:rsidRPr="00F044A9" w:rsidTr="00FD4AE9">
        <w:tc>
          <w:tcPr>
            <w:tcW w:w="1702" w:type="dxa"/>
          </w:tcPr>
          <w:p w:rsidR="000B4140" w:rsidRPr="009F14A3" w:rsidRDefault="000B4140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</w:t>
            </w:r>
          </w:p>
        </w:tc>
        <w:tc>
          <w:tcPr>
            <w:tcW w:w="1261" w:type="dxa"/>
          </w:tcPr>
          <w:p w:rsidR="000B4140" w:rsidRPr="00F044A9" w:rsidRDefault="000B4140" w:rsidP="00BC63D7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149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7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93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3" w:type="dxa"/>
          </w:tcPr>
          <w:p w:rsidR="000B4140" w:rsidRPr="00716854" w:rsidRDefault="000B4140" w:rsidP="00825FBA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71685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32.337 (P &lt; 0.001)</w:t>
            </w:r>
          </w:p>
        </w:tc>
      </w:tr>
      <w:tr w:rsidR="000B4140" w:rsidRPr="00F044A9" w:rsidTr="00134C05">
        <w:tc>
          <w:tcPr>
            <w:tcW w:w="1702" w:type="dxa"/>
            <w:vAlign w:val="center"/>
          </w:tcPr>
          <w:p w:rsidR="000B4140" w:rsidRPr="009F14A3" w:rsidRDefault="000B4140" w:rsidP="00134C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 vs 1E</w:t>
            </w:r>
          </w:p>
        </w:tc>
        <w:tc>
          <w:tcPr>
            <w:tcW w:w="1261" w:type="dxa"/>
            <w:vAlign w:val="center"/>
          </w:tcPr>
          <w:p w:rsidR="000B4140" w:rsidRPr="00F044A9" w:rsidRDefault="000B4140" w:rsidP="000B41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149" w:type="dxa"/>
            <w:vAlign w:val="center"/>
          </w:tcPr>
          <w:p w:rsidR="000B4140" w:rsidRPr="00F044A9" w:rsidRDefault="000B4140" w:rsidP="000B4140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7" w:type="dxa"/>
            <w:vAlign w:val="center"/>
          </w:tcPr>
          <w:p w:rsidR="000B4140" w:rsidRPr="00F044A9" w:rsidRDefault="000B4140" w:rsidP="000B4140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93" w:type="dxa"/>
            <w:vAlign w:val="center"/>
          </w:tcPr>
          <w:p w:rsidR="000B4140" w:rsidRPr="00F044A9" w:rsidRDefault="000B4140" w:rsidP="000B4140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275" w:type="dxa"/>
            <w:vAlign w:val="center"/>
          </w:tcPr>
          <w:p w:rsidR="000B4140" w:rsidRPr="00F044A9" w:rsidRDefault="000B4140" w:rsidP="000B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vAlign w:val="center"/>
          </w:tcPr>
          <w:p w:rsidR="000B4140" w:rsidRPr="00F044A9" w:rsidRDefault="000B4140" w:rsidP="000B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276" w:type="dxa"/>
            <w:vAlign w:val="center"/>
          </w:tcPr>
          <w:p w:rsidR="000B4140" w:rsidRPr="00F044A9" w:rsidRDefault="000B4140" w:rsidP="000B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276" w:type="dxa"/>
            <w:vAlign w:val="center"/>
          </w:tcPr>
          <w:p w:rsidR="000B4140" w:rsidRPr="00F044A9" w:rsidRDefault="000B4140" w:rsidP="000B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276" w:type="dxa"/>
            <w:vAlign w:val="center"/>
          </w:tcPr>
          <w:p w:rsidR="000B4140" w:rsidRPr="00F044A9" w:rsidRDefault="000B4140" w:rsidP="000B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3" w:type="dxa"/>
            <w:vAlign w:val="center"/>
          </w:tcPr>
          <w:p w:rsidR="000B4140" w:rsidRPr="00F044A9" w:rsidRDefault="00C514CC" w:rsidP="000B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0B4140" w:rsidRPr="00F044A9" w:rsidTr="00FD4AE9">
        <w:tc>
          <w:tcPr>
            <w:tcW w:w="1702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261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D)</w:t>
            </w:r>
          </w:p>
        </w:tc>
        <w:tc>
          <w:tcPr>
            <w:tcW w:w="1149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17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3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c</w:t>
            </w:r>
            <w:proofErr w:type="spellEnd"/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693" w:type="dxa"/>
          </w:tcPr>
          <w:p w:rsidR="000B4140" w:rsidRPr="00716854" w:rsidRDefault="000B4140" w:rsidP="00334197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4 </w:t>
            </w:r>
            <w:r w:rsidRPr="0071685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33.275 (P &lt; 0.001)</w:t>
            </w:r>
          </w:p>
        </w:tc>
      </w:tr>
      <w:tr w:rsidR="000B4140" w:rsidRPr="00F044A9" w:rsidTr="00FD4AE9">
        <w:tc>
          <w:tcPr>
            <w:tcW w:w="1702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C</w:t>
            </w:r>
          </w:p>
        </w:tc>
        <w:tc>
          <w:tcPr>
            <w:tcW w:w="1261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044A9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9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17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3" w:type="dxa"/>
          </w:tcPr>
          <w:p w:rsidR="000B4140" w:rsidRPr="00F044A9" w:rsidRDefault="000B41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276" w:type="dxa"/>
          </w:tcPr>
          <w:p w:rsidR="000B4140" w:rsidRPr="00F044A9" w:rsidRDefault="000B41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693" w:type="dxa"/>
          </w:tcPr>
          <w:p w:rsidR="000B4140" w:rsidRPr="00F044A9" w:rsidRDefault="000B4140" w:rsidP="00334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4 </w:t>
            </w:r>
            <w:r w:rsidRPr="0071685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36.694 (P &lt; 0.001)</w:t>
            </w:r>
          </w:p>
        </w:tc>
      </w:tr>
      <w:tr w:rsidR="00134C05" w:rsidRPr="00F044A9" w:rsidTr="00134C05">
        <w:tc>
          <w:tcPr>
            <w:tcW w:w="1702" w:type="dxa"/>
            <w:vAlign w:val="center"/>
          </w:tcPr>
          <w:p w:rsidR="00134C05" w:rsidRPr="00F044A9" w:rsidRDefault="00134C05" w:rsidP="00134C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A vs 2C</w:t>
            </w:r>
          </w:p>
        </w:tc>
        <w:tc>
          <w:tcPr>
            <w:tcW w:w="1261" w:type="dxa"/>
            <w:vAlign w:val="center"/>
          </w:tcPr>
          <w:p w:rsidR="00134C05" w:rsidRPr="00F044A9" w:rsidRDefault="00134C05" w:rsidP="00134C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149" w:type="dxa"/>
            <w:vAlign w:val="center"/>
          </w:tcPr>
          <w:p w:rsidR="00134C05" w:rsidRPr="00F044A9" w:rsidRDefault="00134C05" w:rsidP="00134C05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17" w:type="dxa"/>
            <w:vAlign w:val="center"/>
          </w:tcPr>
          <w:p w:rsidR="00134C05" w:rsidRPr="00F044A9" w:rsidRDefault="00134C05" w:rsidP="00134C05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3" w:type="dxa"/>
            <w:vAlign w:val="center"/>
          </w:tcPr>
          <w:p w:rsidR="00134C05" w:rsidRPr="00F044A9" w:rsidRDefault="00134C05" w:rsidP="00134C05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275" w:type="dxa"/>
          </w:tcPr>
          <w:p w:rsidR="00134C05" w:rsidRPr="00F044A9" w:rsidRDefault="00134C05" w:rsidP="00C514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41</w:t>
            </w:r>
            <w:r w:rsidR="00C514CC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07</w:t>
            </w:r>
          </w:p>
        </w:tc>
        <w:tc>
          <w:tcPr>
            <w:tcW w:w="1134" w:type="dxa"/>
          </w:tcPr>
          <w:p w:rsidR="00134C05" w:rsidRPr="00F044A9" w:rsidRDefault="00134C05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276" w:type="dxa"/>
          </w:tcPr>
          <w:p w:rsidR="00134C05" w:rsidRPr="00F044A9" w:rsidRDefault="00134C05" w:rsidP="00C514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41</w:t>
            </w:r>
            <w:r w:rsidR="00C514CC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05</w:t>
            </w:r>
          </w:p>
        </w:tc>
        <w:tc>
          <w:tcPr>
            <w:tcW w:w="1276" w:type="dxa"/>
          </w:tcPr>
          <w:p w:rsidR="00134C05" w:rsidRPr="009F14A3" w:rsidRDefault="00134C05" w:rsidP="00C514CC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155</w:t>
            </w:r>
            <w:r w:rsidR="00C514CC">
              <w:rPr>
                <w:rFonts w:ascii="Times New Roman" w:hAnsi="Times New Roman" w:cs="Times New Roman"/>
              </w:rPr>
              <w:br/>
            </w:r>
            <w:r w:rsidRPr="009F14A3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1276" w:type="dxa"/>
          </w:tcPr>
          <w:p w:rsidR="00134C05" w:rsidRPr="00F044A9" w:rsidRDefault="00134C05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3" w:type="dxa"/>
          </w:tcPr>
          <w:p w:rsidR="00134C05" w:rsidRPr="00F044A9" w:rsidRDefault="00134C05" w:rsidP="00825FBA">
            <w:pPr>
              <w:rPr>
                <w:rFonts w:ascii="Times New Roman" w:hAnsi="Times New Roman" w:cs="Times New Roman"/>
              </w:rPr>
            </w:pPr>
          </w:p>
        </w:tc>
      </w:tr>
      <w:tr w:rsidR="00134C05" w:rsidRPr="00F044A9" w:rsidTr="00FD4AE9">
        <w:tc>
          <w:tcPr>
            <w:tcW w:w="1702" w:type="dxa"/>
          </w:tcPr>
          <w:p w:rsidR="00134C05" w:rsidRPr="00F044A9" w:rsidRDefault="00134C05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1261" w:type="dxa"/>
          </w:tcPr>
          <w:p w:rsidR="00134C05" w:rsidRPr="00F044A9" w:rsidRDefault="00134C05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W (T)</w:t>
            </w:r>
          </w:p>
        </w:tc>
        <w:tc>
          <w:tcPr>
            <w:tcW w:w="1149" w:type="dxa"/>
          </w:tcPr>
          <w:p w:rsidR="00134C05" w:rsidRPr="00F044A9" w:rsidRDefault="00134C05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17" w:type="dxa"/>
          </w:tcPr>
          <w:p w:rsidR="00134C05" w:rsidRPr="00F044A9" w:rsidRDefault="00134C05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93" w:type="dxa"/>
          </w:tcPr>
          <w:p w:rsidR="00134C05" w:rsidRPr="00F044A9" w:rsidRDefault="00134C05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</w:tcPr>
          <w:p w:rsidR="00134C05" w:rsidRPr="00F044A9" w:rsidRDefault="00134C05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</w:tcPr>
          <w:p w:rsidR="00134C05" w:rsidRPr="00F044A9" w:rsidRDefault="00134C05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276" w:type="dxa"/>
          </w:tcPr>
          <w:p w:rsidR="00134C05" w:rsidRPr="00F044A9" w:rsidRDefault="00134C05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</w:tcPr>
          <w:p w:rsidR="00134C05" w:rsidRPr="00F044A9" w:rsidRDefault="00134C05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</w:tcPr>
          <w:p w:rsidR="00134C05" w:rsidRPr="00F044A9" w:rsidRDefault="00134C05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3" w:type="dxa"/>
          </w:tcPr>
          <w:p w:rsidR="00134C05" w:rsidRPr="00F044A9" w:rsidRDefault="00134C05" w:rsidP="00134C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 w:rsidRPr="0071685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9.116 (P = 0.010)</w:t>
            </w:r>
          </w:p>
        </w:tc>
      </w:tr>
      <w:tr w:rsidR="00134C05" w:rsidRPr="00F044A9" w:rsidTr="00FD4AE9">
        <w:tc>
          <w:tcPr>
            <w:tcW w:w="1702" w:type="dxa"/>
          </w:tcPr>
          <w:p w:rsidR="00134C05" w:rsidRPr="00F044A9" w:rsidRDefault="00134C05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1261" w:type="dxa"/>
          </w:tcPr>
          <w:p w:rsidR="00134C05" w:rsidRPr="00F044A9" w:rsidRDefault="00134C05" w:rsidP="00BC6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W (T)</w:t>
            </w:r>
          </w:p>
        </w:tc>
        <w:tc>
          <w:tcPr>
            <w:tcW w:w="1149" w:type="dxa"/>
          </w:tcPr>
          <w:p w:rsidR="00134C05" w:rsidRPr="00F044A9" w:rsidRDefault="00134C05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17" w:type="dxa"/>
          </w:tcPr>
          <w:p w:rsidR="00134C05" w:rsidRPr="00F044A9" w:rsidRDefault="00134C05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93" w:type="dxa"/>
          </w:tcPr>
          <w:p w:rsidR="00134C05" w:rsidRPr="00F044A9" w:rsidRDefault="00134C05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</w:tcPr>
          <w:p w:rsidR="00134C05" w:rsidRPr="00F044A9" w:rsidRDefault="00134C05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134" w:type="dxa"/>
          </w:tcPr>
          <w:p w:rsidR="00134C05" w:rsidRPr="00F044A9" w:rsidRDefault="00134C05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134C05" w:rsidRPr="00F044A9" w:rsidRDefault="00134C05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</w:tcPr>
          <w:p w:rsidR="00134C05" w:rsidRPr="00F044A9" w:rsidRDefault="00134C05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</w:tcPr>
          <w:p w:rsidR="00134C05" w:rsidRPr="00F044A9" w:rsidRDefault="00134C05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3" w:type="dxa"/>
          </w:tcPr>
          <w:p w:rsidR="00134C05" w:rsidRPr="00F044A9" w:rsidRDefault="00134C05" w:rsidP="00BC6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71685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19.775 (P &lt; 0.001)</w:t>
            </w:r>
          </w:p>
        </w:tc>
      </w:tr>
      <w:tr w:rsidR="00134C05" w:rsidRPr="00F044A9" w:rsidTr="00C11CCB">
        <w:tc>
          <w:tcPr>
            <w:tcW w:w="1702" w:type="dxa"/>
          </w:tcPr>
          <w:p w:rsidR="00134C05" w:rsidRPr="00F044A9" w:rsidRDefault="00134C05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 vs 2D</w:t>
            </w:r>
          </w:p>
        </w:tc>
        <w:tc>
          <w:tcPr>
            <w:tcW w:w="1261" w:type="dxa"/>
            <w:vAlign w:val="center"/>
          </w:tcPr>
          <w:p w:rsidR="00134C05" w:rsidRPr="00F044A9" w:rsidRDefault="00134C05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149" w:type="dxa"/>
          </w:tcPr>
          <w:p w:rsidR="00134C05" w:rsidRPr="00F044A9" w:rsidRDefault="00134C05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17" w:type="dxa"/>
          </w:tcPr>
          <w:p w:rsidR="00134C05" w:rsidRPr="00F044A9" w:rsidRDefault="00134C05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93" w:type="dxa"/>
          </w:tcPr>
          <w:p w:rsidR="00134C05" w:rsidRPr="00F044A9" w:rsidRDefault="00134C05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275" w:type="dxa"/>
          </w:tcPr>
          <w:p w:rsidR="00134C05" w:rsidRPr="00F044A9" w:rsidRDefault="00134C05" w:rsidP="00C514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39</w:t>
            </w:r>
            <w:r w:rsidR="00C514CC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11</w:t>
            </w:r>
          </w:p>
        </w:tc>
        <w:tc>
          <w:tcPr>
            <w:tcW w:w="1134" w:type="dxa"/>
          </w:tcPr>
          <w:p w:rsidR="00134C05" w:rsidRPr="009F14A3" w:rsidRDefault="00134C05" w:rsidP="00C514CC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155</w:t>
            </w:r>
            <w:r w:rsidR="00C514CC">
              <w:rPr>
                <w:rFonts w:ascii="Times New Roman" w:hAnsi="Times New Roman" w:cs="Times New Roman"/>
              </w:rPr>
              <w:br/>
            </w:r>
            <w:r w:rsidRPr="009F14A3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1276" w:type="dxa"/>
          </w:tcPr>
          <w:p w:rsidR="00134C05" w:rsidRPr="00F044A9" w:rsidRDefault="00134C05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</w:tcPr>
          <w:p w:rsidR="00134C05" w:rsidRPr="00F044A9" w:rsidRDefault="00134C05" w:rsidP="00C514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 = 61 </w:t>
            </w:r>
            <w:r w:rsidR="00C514CC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12</w:t>
            </w:r>
          </w:p>
        </w:tc>
        <w:tc>
          <w:tcPr>
            <w:tcW w:w="1276" w:type="dxa"/>
          </w:tcPr>
          <w:p w:rsidR="00134C05" w:rsidRPr="00F044A9" w:rsidRDefault="00134C05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3" w:type="dxa"/>
          </w:tcPr>
          <w:p w:rsidR="00134C05" w:rsidRPr="00F044A9" w:rsidRDefault="00134C05" w:rsidP="00825FBA">
            <w:pPr>
              <w:rPr>
                <w:rFonts w:ascii="Times New Roman" w:hAnsi="Times New Roman" w:cs="Times New Roman"/>
              </w:rPr>
            </w:pPr>
          </w:p>
        </w:tc>
      </w:tr>
      <w:tr w:rsidR="009C1440" w:rsidRPr="00F044A9" w:rsidTr="00FD4AE9">
        <w:tc>
          <w:tcPr>
            <w:tcW w:w="1702" w:type="dxa"/>
          </w:tcPr>
          <w:p w:rsidR="009C1440" w:rsidRPr="009F14A3" w:rsidRDefault="009C1440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261" w:type="dxa"/>
          </w:tcPr>
          <w:p w:rsidR="009C1440" w:rsidRPr="00F044A9" w:rsidRDefault="00916301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wA (HS)</w:t>
            </w:r>
          </w:p>
        </w:tc>
        <w:tc>
          <w:tcPr>
            <w:tcW w:w="1149" w:type="dxa"/>
          </w:tcPr>
          <w:p w:rsidR="009C1440" w:rsidRPr="00F044A9" w:rsidRDefault="009C14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00-1300</w:t>
            </w:r>
          </w:p>
        </w:tc>
        <w:tc>
          <w:tcPr>
            <w:tcW w:w="1417" w:type="dxa"/>
          </w:tcPr>
          <w:p w:rsidR="009C1440" w:rsidRPr="00F044A9" w:rsidRDefault="009C14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3" w:type="dxa"/>
          </w:tcPr>
          <w:p w:rsidR="009C1440" w:rsidRPr="00F044A9" w:rsidRDefault="009C144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</w:tcPr>
          <w:p w:rsidR="009C1440" w:rsidRPr="00F044A9" w:rsidRDefault="009C1440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</w:tcPr>
          <w:p w:rsidR="009C1440" w:rsidRPr="00F044A9" w:rsidRDefault="009C1440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9C1440" w:rsidRPr="00F044A9" w:rsidRDefault="009C1440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</w:tcPr>
          <w:p w:rsidR="009C1440" w:rsidRPr="00F044A9" w:rsidRDefault="009C14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</w:tcPr>
          <w:p w:rsidR="009C1440" w:rsidRPr="00F044A9" w:rsidRDefault="009C144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3" w:type="dxa"/>
          </w:tcPr>
          <w:p w:rsidR="009C1440" w:rsidRPr="00F044A9" w:rsidRDefault="00916301" w:rsidP="009163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2,14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31.780  </w:t>
            </w:r>
            <w:r w:rsidRPr="00F044A9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 xml:space="preserve"> &lt; </w:t>
            </w:r>
            <w:r w:rsidRPr="00F044A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F044A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1</w:t>
            </w:r>
            <w:r w:rsidRPr="00F044A9">
              <w:rPr>
                <w:rFonts w:ascii="Times New Roman" w:hAnsi="Times New Roman" w:cs="Times New Roman"/>
              </w:rPr>
              <w:t>)</w:t>
            </w:r>
          </w:p>
        </w:tc>
      </w:tr>
      <w:tr w:rsidR="009A4A90" w:rsidRPr="00F044A9" w:rsidTr="00FD4AE9">
        <w:tc>
          <w:tcPr>
            <w:tcW w:w="1702" w:type="dxa"/>
          </w:tcPr>
          <w:p w:rsidR="009A4A90" w:rsidRPr="009F14A3" w:rsidRDefault="009A4A90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261" w:type="dxa"/>
          </w:tcPr>
          <w:p w:rsidR="009A4A90" w:rsidRPr="00F044A9" w:rsidRDefault="009A4A90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wA (HS)</w:t>
            </w:r>
          </w:p>
        </w:tc>
        <w:tc>
          <w:tcPr>
            <w:tcW w:w="1149" w:type="dxa"/>
          </w:tcPr>
          <w:p w:rsidR="009A4A90" w:rsidRPr="00F044A9" w:rsidRDefault="009A4A9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00-1300</w:t>
            </w:r>
          </w:p>
        </w:tc>
        <w:tc>
          <w:tcPr>
            <w:tcW w:w="1417" w:type="dxa"/>
          </w:tcPr>
          <w:p w:rsidR="009A4A90" w:rsidRPr="00F044A9" w:rsidRDefault="009A4A9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3" w:type="dxa"/>
          </w:tcPr>
          <w:p w:rsidR="009A4A90" w:rsidRPr="00F044A9" w:rsidRDefault="009A4A9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</w:tcPr>
          <w:p w:rsidR="009A4A90" w:rsidRPr="00F044A9" w:rsidRDefault="009A4A90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</w:tcPr>
          <w:p w:rsidR="009A4A90" w:rsidRPr="00F044A9" w:rsidRDefault="009A4A90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9A4A90" w:rsidRPr="00F044A9" w:rsidRDefault="009A4A90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</w:tcPr>
          <w:p w:rsidR="009A4A90" w:rsidRPr="00F044A9" w:rsidRDefault="009A4A90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</w:tcPr>
          <w:p w:rsidR="009A4A90" w:rsidRPr="00F044A9" w:rsidRDefault="009A4A90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3" w:type="dxa"/>
          </w:tcPr>
          <w:p w:rsidR="009A4A90" w:rsidRPr="00F044A9" w:rsidRDefault="009A4A90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2,14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12.453  </w:t>
            </w:r>
            <w:r w:rsidRPr="00F044A9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F044A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F044A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1</w:t>
            </w:r>
            <w:r w:rsidRPr="00F044A9">
              <w:rPr>
                <w:rFonts w:ascii="Times New Roman" w:hAnsi="Times New Roman" w:cs="Times New Roman"/>
              </w:rPr>
              <w:t>)</w:t>
            </w:r>
          </w:p>
        </w:tc>
      </w:tr>
      <w:tr w:rsidR="004E6B60" w:rsidRPr="00F044A9" w:rsidTr="00E7104B">
        <w:tc>
          <w:tcPr>
            <w:tcW w:w="1702" w:type="dxa"/>
            <w:vAlign w:val="center"/>
          </w:tcPr>
          <w:p w:rsidR="004E6B60" w:rsidRPr="009F14A3" w:rsidRDefault="004E6B60" w:rsidP="00134C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 vs 3B</w:t>
            </w:r>
          </w:p>
        </w:tc>
        <w:tc>
          <w:tcPr>
            <w:tcW w:w="1261" w:type="dxa"/>
            <w:vAlign w:val="center"/>
          </w:tcPr>
          <w:p w:rsidR="004E6B60" w:rsidRPr="00F044A9" w:rsidRDefault="004E6B60" w:rsidP="00134C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149" w:type="dxa"/>
            <w:vAlign w:val="center"/>
          </w:tcPr>
          <w:p w:rsidR="004E6B60" w:rsidRPr="00F044A9" w:rsidRDefault="004E6B60" w:rsidP="00134C05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00-1300</w:t>
            </w:r>
          </w:p>
        </w:tc>
        <w:tc>
          <w:tcPr>
            <w:tcW w:w="1417" w:type="dxa"/>
            <w:vAlign w:val="center"/>
          </w:tcPr>
          <w:p w:rsidR="004E6B60" w:rsidRPr="00F044A9" w:rsidRDefault="004E6B60" w:rsidP="00134C05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3" w:type="dxa"/>
            <w:vAlign w:val="center"/>
          </w:tcPr>
          <w:p w:rsidR="004E6B60" w:rsidRPr="00F044A9" w:rsidRDefault="004E6B60" w:rsidP="00134C05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275" w:type="dxa"/>
            <w:vAlign w:val="center"/>
          </w:tcPr>
          <w:p w:rsidR="004E6B60" w:rsidRPr="00F044A9" w:rsidRDefault="004E6B60" w:rsidP="00134C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vAlign w:val="center"/>
          </w:tcPr>
          <w:p w:rsidR="004E6B60" w:rsidRPr="00F044A9" w:rsidRDefault="004E6B60" w:rsidP="00134C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276" w:type="dxa"/>
            <w:vAlign w:val="center"/>
          </w:tcPr>
          <w:p w:rsidR="004E6B60" w:rsidRPr="00F044A9" w:rsidRDefault="004E6B60" w:rsidP="00134C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276" w:type="dxa"/>
          </w:tcPr>
          <w:p w:rsidR="004E6B60" w:rsidRPr="00F044A9" w:rsidRDefault="004E6B60" w:rsidP="00C514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 = 38 </w:t>
            </w:r>
            <w:r w:rsidR="00C514CC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32</w:t>
            </w:r>
          </w:p>
        </w:tc>
        <w:tc>
          <w:tcPr>
            <w:tcW w:w="1276" w:type="dxa"/>
            <w:vAlign w:val="center"/>
          </w:tcPr>
          <w:p w:rsidR="004E6B60" w:rsidRPr="00F044A9" w:rsidRDefault="004E6B60" w:rsidP="00134C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3" w:type="dxa"/>
          </w:tcPr>
          <w:p w:rsidR="004E6B60" w:rsidRPr="00F044A9" w:rsidRDefault="00C514CC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</w:r>
          </w:p>
        </w:tc>
      </w:tr>
    </w:tbl>
    <w:p w:rsidR="009A4A90" w:rsidRPr="009A4A90" w:rsidRDefault="009A4A90" w:rsidP="009A4A90">
      <w:pPr>
        <w:spacing w:after="0" w:line="240" w:lineRule="auto"/>
        <w:rPr>
          <w:rFonts w:ascii="Times New Roman" w:hAnsi="Times New Roman" w:cs="Times New Roman"/>
        </w:rPr>
      </w:pPr>
      <w:r w:rsidRPr="009A4A90">
        <w:rPr>
          <w:rFonts w:ascii="Times New Roman" w:hAnsi="Times New Roman" w:cs="Times New Roman"/>
          <w:b/>
          <w:vertAlign w:val="superscript"/>
        </w:rPr>
        <w:t>1</w:t>
      </w:r>
      <w:r w:rsidRPr="009A4A90">
        <w:rPr>
          <w:rFonts w:ascii="Times New Roman" w:hAnsi="Times New Roman" w:cs="Times New Roman"/>
        </w:rPr>
        <w:t>The post hoc tests are given in the parenthesis, D = Dunn’s method, T= Tukey test, HS= Holm-</w:t>
      </w:r>
      <w:proofErr w:type="spellStart"/>
      <w:r w:rsidRPr="009A4A90">
        <w:rPr>
          <w:rFonts w:ascii="Times New Roman" w:hAnsi="Times New Roman" w:cs="Times New Roman"/>
        </w:rPr>
        <w:t>Sidak</w:t>
      </w:r>
      <w:proofErr w:type="spellEnd"/>
      <w:r w:rsidRPr="009A4A90">
        <w:rPr>
          <w:rFonts w:ascii="Times New Roman" w:hAnsi="Times New Roman" w:cs="Times New Roman"/>
        </w:rPr>
        <w:t xml:space="preserve"> method</w:t>
      </w:r>
    </w:p>
    <w:p w:rsidR="009A4A90" w:rsidRPr="009A4A90" w:rsidRDefault="009A4A90" w:rsidP="009A4A90">
      <w:pPr>
        <w:spacing w:after="0" w:line="240" w:lineRule="auto"/>
        <w:rPr>
          <w:rFonts w:ascii="Times New Roman" w:hAnsi="Times New Roman" w:cs="Times New Roman"/>
        </w:rPr>
      </w:pPr>
      <w:r w:rsidRPr="009A4A90">
        <w:t>*</w:t>
      </w:r>
      <w:r w:rsidRPr="009A4A90">
        <w:rPr>
          <w:rFonts w:ascii="Times New Roman" w:hAnsi="Times New Roman" w:cs="Times New Roman"/>
        </w:rPr>
        <w:t xml:space="preserve"> To evaluate differences between temperatures, Mann-Whitney Rank Sum Test (MWRST) was performed</w:t>
      </w:r>
    </w:p>
    <w:p w:rsidR="00070861" w:rsidRDefault="00070861" w:rsidP="0007086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.s</w:t>
      </w:r>
      <w:proofErr w:type="gramStart"/>
      <w:r>
        <w:rPr>
          <w:rFonts w:ascii="Times New Roman" w:hAnsi="Times New Roman" w:cs="Times New Roman"/>
        </w:rPr>
        <w:t>.=</w:t>
      </w:r>
      <w:proofErr w:type="gramEnd"/>
      <w:r>
        <w:rPr>
          <w:rFonts w:ascii="Times New Roman" w:hAnsi="Times New Roman" w:cs="Times New Roman"/>
        </w:rPr>
        <w:t xml:space="preserve"> not significant</w:t>
      </w:r>
    </w:p>
    <w:p w:rsidR="00070861" w:rsidRPr="00C42170" w:rsidRDefault="00070861" w:rsidP="0007086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.d. = not determined (not included in the study</w:t>
      </w:r>
      <w:r w:rsidR="004E6B60">
        <w:rPr>
          <w:rFonts w:ascii="Times New Roman" w:hAnsi="Times New Roman" w:cs="Times New Roman"/>
        </w:rPr>
        <w:t>)</w:t>
      </w:r>
    </w:p>
    <w:p w:rsidR="00C05F3D" w:rsidRDefault="00C05F3D"/>
    <w:sectPr w:rsidR="00C05F3D" w:rsidSect="00EF4EDF">
      <w:pgSz w:w="16838" w:h="11906" w:orient="landscape"/>
      <w:pgMar w:top="1417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6EB"/>
    <w:rsid w:val="0004107D"/>
    <w:rsid w:val="00070861"/>
    <w:rsid w:val="00074F89"/>
    <w:rsid w:val="000B4140"/>
    <w:rsid w:val="00134C05"/>
    <w:rsid w:val="001A03B0"/>
    <w:rsid w:val="001B50D0"/>
    <w:rsid w:val="00295766"/>
    <w:rsid w:val="002C355B"/>
    <w:rsid w:val="00334197"/>
    <w:rsid w:val="00340A78"/>
    <w:rsid w:val="003715B5"/>
    <w:rsid w:val="0042185A"/>
    <w:rsid w:val="004756EB"/>
    <w:rsid w:val="004B2E64"/>
    <w:rsid w:val="004E6B60"/>
    <w:rsid w:val="00645728"/>
    <w:rsid w:val="00657B95"/>
    <w:rsid w:val="006669C9"/>
    <w:rsid w:val="00667951"/>
    <w:rsid w:val="006B38B0"/>
    <w:rsid w:val="006D2E2E"/>
    <w:rsid w:val="00716854"/>
    <w:rsid w:val="009000E0"/>
    <w:rsid w:val="00916301"/>
    <w:rsid w:val="0091775D"/>
    <w:rsid w:val="00975993"/>
    <w:rsid w:val="009A4A90"/>
    <w:rsid w:val="009C1440"/>
    <w:rsid w:val="00A1587E"/>
    <w:rsid w:val="00AA0A02"/>
    <w:rsid w:val="00B17C61"/>
    <w:rsid w:val="00B31BDB"/>
    <w:rsid w:val="00BC63D7"/>
    <w:rsid w:val="00BF247A"/>
    <w:rsid w:val="00C05F3D"/>
    <w:rsid w:val="00C514CC"/>
    <w:rsid w:val="00E12987"/>
    <w:rsid w:val="00E702E1"/>
    <w:rsid w:val="00EC345D"/>
    <w:rsid w:val="00EC795D"/>
    <w:rsid w:val="00EF4EDF"/>
    <w:rsid w:val="00FD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6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5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5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0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6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5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5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0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ri Teien Haugland</dc:creator>
  <cp:lastModifiedBy>Gyri Teien Haugland</cp:lastModifiedBy>
  <cp:revision>2</cp:revision>
  <cp:lastPrinted>2017-04-11T11:39:00Z</cp:lastPrinted>
  <dcterms:created xsi:type="dcterms:W3CDTF">2017-06-01T11:08:00Z</dcterms:created>
  <dcterms:modified xsi:type="dcterms:W3CDTF">2017-06-01T11:08:00Z</dcterms:modified>
</cp:coreProperties>
</file>